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  <w:t>Table S2 List of primers used in this study</w:t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81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GCAYTCTCTATTGGAGGATTC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TTGCGCAGTTTATKGTCGCTCAC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GTGAAAGTGTTCATGTGCATCT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ACTACCCCTGAGAAGCTCTTG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ATGGACCACTTRCGGTCTTGTTCGA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AGGCGAAGTCTTGGTCATTGGTAA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7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CCTTAGGCCAATCCGCTT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8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CAGGCAGTGGCTTCCATTTC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9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ATGGGATCGGGTGGGAATA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0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TGGGTGGGAGTATTGATCCT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1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GGCTCACAATCCAGTGGAGGA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</w:t>
            </w:r>
          </w:p>
        </w:tc>
        <w:tc>
          <w:tcPr>
            <w:tcW w:w="4819" w:type="dxa"/>
            <w:tcBorders/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CCCAGGATGCCACTATTC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sz w:val="20"/>
                <w:szCs w:val="20"/>
              </w:rPr>
              <w:t>i13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TGAGATCACTCAATTGACCAT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36:00Z</dcterms:created>
  <dc:creator>arubini</dc:creator>
  <dc:description/>
  <cp:keywords/>
  <dc:language>en-US</dc:language>
  <cp:lastModifiedBy>arubini</cp:lastModifiedBy>
  <dcterms:modified xsi:type="dcterms:W3CDTF">2013-11-06T12:36:00Z</dcterms:modified>
  <cp:revision>1</cp:revision>
  <dc:subject/>
  <dc:title>Table S2 List of primers used in this study</dc:title>
</cp:coreProperties>
</file>